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BE250" w14:textId="23A577E1" w:rsidR="00AC7C30" w:rsidRPr="002F3023" w:rsidRDefault="00462C6B">
      <w:pPr>
        <w:rPr>
          <w:b/>
          <w:bCs/>
          <w:sz w:val="28"/>
          <w:szCs w:val="28"/>
          <w:lang w:val="en-GB"/>
        </w:rPr>
      </w:pPr>
      <w:r w:rsidRPr="002F3023">
        <w:rPr>
          <w:b/>
          <w:bCs/>
          <w:sz w:val="28"/>
          <w:szCs w:val="28"/>
          <w:lang w:val="en-GB"/>
        </w:rPr>
        <w:t>Supplementary Information</w:t>
      </w:r>
    </w:p>
    <w:p w14:paraId="4BFBCCB7" w14:textId="77777777" w:rsidR="00956178" w:rsidRPr="002F3023" w:rsidRDefault="00956178">
      <w:pPr>
        <w:rPr>
          <w:b/>
          <w:bCs/>
          <w:sz w:val="28"/>
          <w:szCs w:val="28"/>
          <w:lang w:val="en-GB"/>
        </w:rPr>
      </w:pPr>
    </w:p>
    <w:p w14:paraId="2961148D" w14:textId="53269577" w:rsidR="00462C6B" w:rsidRPr="002F3023" w:rsidRDefault="00462C6B" w:rsidP="00462C6B">
      <w:pPr>
        <w:pStyle w:val="Title"/>
        <w:spacing w:line="360" w:lineRule="auto"/>
        <w:jc w:val="center"/>
        <w:rPr>
          <w:sz w:val="36"/>
          <w:szCs w:val="36"/>
        </w:rPr>
      </w:pPr>
      <w:r w:rsidRPr="002F3023">
        <w:rPr>
          <w:sz w:val="36"/>
          <w:szCs w:val="36"/>
        </w:rPr>
        <w:t xml:space="preserve">Multi-fiber array-based </w:t>
      </w:r>
      <w:r w:rsidR="006D27E2" w:rsidRPr="002F3023">
        <w:rPr>
          <w:rFonts w:hint="eastAsia"/>
          <w:sz w:val="36"/>
          <w:szCs w:val="36"/>
        </w:rPr>
        <w:t>photometry system for multi-regional functional mapping</w:t>
      </w:r>
      <w:r w:rsidRPr="002F3023">
        <w:rPr>
          <w:sz w:val="36"/>
          <w:szCs w:val="36"/>
        </w:rPr>
        <w:t xml:space="preserve"> in the mouse brain</w:t>
      </w:r>
    </w:p>
    <w:p w14:paraId="15334B2C" w14:textId="77777777" w:rsidR="00462C6B" w:rsidRPr="002F3023" w:rsidRDefault="00462C6B" w:rsidP="00462C6B">
      <w:pPr>
        <w:spacing w:line="360" w:lineRule="auto"/>
        <w:jc w:val="both"/>
      </w:pPr>
    </w:p>
    <w:p w14:paraId="6BD7848A" w14:textId="77777777" w:rsidR="00462C6B" w:rsidRPr="002F3023" w:rsidRDefault="00462C6B" w:rsidP="00462C6B">
      <w:pPr>
        <w:spacing w:line="360" w:lineRule="auto"/>
        <w:jc w:val="center"/>
      </w:pPr>
      <w:r w:rsidRPr="002F3023">
        <w:t>Manil Bradai*, Mirna Merkler*, Gabriela Gil, Rebecca Davie, Shuzo Sakata</w:t>
      </w:r>
    </w:p>
    <w:p w14:paraId="46048CC1" w14:textId="77777777" w:rsidR="00462C6B" w:rsidRPr="002F3023" w:rsidRDefault="00462C6B" w:rsidP="00462C6B">
      <w:pPr>
        <w:spacing w:line="360" w:lineRule="auto"/>
        <w:jc w:val="both"/>
      </w:pPr>
    </w:p>
    <w:p w14:paraId="3798B43C" w14:textId="77777777" w:rsidR="00462C6B" w:rsidRPr="002F3023" w:rsidRDefault="00462C6B" w:rsidP="00462C6B">
      <w:pPr>
        <w:spacing w:line="360" w:lineRule="auto"/>
        <w:jc w:val="center"/>
      </w:pPr>
      <w:r w:rsidRPr="002F3023">
        <w:t>Strathclyde Institute of Pharmacy and Biomedical Sciences, University of Strathclyde</w:t>
      </w:r>
    </w:p>
    <w:p w14:paraId="78473FC1" w14:textId="383F3500" w:rsidR="00462C6B" w:rsidRPr="002F3023" w:rsidRDefault="00462C6B" w:rsidP="00462C6B">
      <w:pPr>
        <w:spacing w:line="360" w:lineRule="auto"/>
        <w:jc w:val="center"/>
      </w:pPr>
      <w:r w:rsidRPr="002F3023">
        <w:t xml:space="preserve">* </w:t>
      </w:r>
      <w:proofErr w:type="gramStart"/>
      <w:r w:rsidR="00956178" w:rsidRPr="002F3023">
        <w:t>e</w:t>
      </w:r>
      <w:r w:rsidRPr="002F3023">
        <w:t>qual</w:t>
      </w:r>
      <w:proofErr w:type="gramEnd"/>
      <w:r w:rsidRPr="002F3023">
        <w:t xml:space="preserve"> contributions</w:t>
      </w:r>
    </w:p>
    <w:p w14:paraId="4DB8FC3B" w14:textId="77777777" w:rsidR="00462C6B" w:rsidRPr="002F3023" w:rsidRDefault="00462C6B">
      <w:pPr>
        <w:rPr>
          <w:lang w:val="en-GB"/>
        </w:rPr>
      </w:pPr>
    </w:p>
    <w:p w14:paraId="23EB2785" w14:textId="0F57D3D7" w:rsidR="00462C6B" w:rsidRPr="002F3023" w:rsidRDefault="00462C6B">
      <w:pPr>
        <w:rPr>
          <w:lang w:val="en-GB"/>
        </w:rPr>
      </w:pPr>
      <w:r w:rsidRPr="002F3023">
        <w:rPr>
          <w:lang w:val="en-GB"/>
        </w:rPr>
        <w:br w:type="page"/>
      </w:r>
    </w:p>
    <w:p w14:paraId="37668D43" w14:textId="37A9AAB8" w:rsidR="00462C6B" w:rsidRPr="002F3023" w:rsidRDefault="00462C6B">
      <w:pPr>
        <w:rPr>
          <w:b/>
          <w:bCs/>
          <w:lang w:val="en-GB"/>
        </w:rPr>
      </w:pPr>
      <w:r w:rsidRPr="002F3023">
        <w:rPr>
          <w:b/>
          <w:bCs/>
          <w:lang w:val="en-GB"/>
        </w:rPr>
        <w:lastRenderedPageBreak/>
        <w:t xml:space="preserve">Supplementary Table 1. </w:t>
      </w:r>
      <w:r w:rsidR="00BE293C" w:rsidRPr="002F3023">
        <w:rPr>
          <w:b/>
          <w:bCs/>
          <w:lang w:val="en-GB"/>
        </w:rPr>
        <w:t>Optical system p</w:t>
      </w:r>
      <w:r w:rsidRPr="002F3023">
        <w:rPr>
          <w:b/>
          <w:bCs/>
          <w:lang w:val="en-GB"/>
        </w:rPr>
        <w:t>arts list</w:t>
      </w:r>
    </w:p>
    <w:p w14:paraId="3E229214" w14:textId="1C7791C1" w:rsidR="00462C6B" w:rsidRPr="002F3023" w:rsidRDefault="006F40EF">
      <w:pPr>
        <w:rPr>
          <w:lang w:val="en-GB"/>
        </w:rPr>
      </w:pPr>
      <w:r w:rsidRPr="002F3023">
        <w:rPr>
          <w:noProof/>
        </w:rPr>
        <w:drawing>
          <wp:inline distT="0" distB="0" distL="0" distR="0" wp14:anchorId="3A53560C" wp14:editId="12ABB5E5">
            <wp:extent cx="5731510" cy="6489700"/>
            <wp:effectExtent l="0" t="0" r="2540" b="6350"/>
            <wp:docPr id="11974189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8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F3023" w:rsidDel="000374DF">
        <w:t xml:space="preserve"> </w:t>
      </w:r>
    </w:p>
    <w:p w14:paraId="3A474758" w14:textId="554FF9C4" w:rsidR="00462C6B" w:rsidRPr="002F3023" w:rsidRDefault="00F71E56">
      <w:pPr>
        <w:rPr>
          <w:lang w:val="en-GB"/>
        </w:rPr>
      </w:pPr>
      <w:r w:rsidRPr="002F3023">
        <w:rPr>
          <w:lang w:val="en-GB"/>
        </w:rPr>
        <w:t xml:space="preserve">Please note that the price was based </w:t>
      </w:r>
      <w:r w:rsidR="00D0264F" w:rsidRPr="002F3023">
        <w:rPr>
          <w:lang w:val="en-GB"/>
        </w:rPr>
        <w:t>on March 2026.</w:t>
      </w:r>
    </w:p>
    <w:p w14:paraId="28A6F9E9" w14:textId="7043D102" w:rsidR="003C6546" w:rsidRPr="002F3023" w:rsidRDefault="003C6546">
      <w:pPr>
        <w:rPr>
          <w:lang w:val="en-GB"/>
        </w:rPr>
      </w:pPr>
      <w:r w:rsidRPr="002F3023">
        <w:rPr>
          <w:lang w:val="en-GB"/>
        </w:rPr>
        <w:br w:type="page"/>
      </w:r>
    </w:p>
    <w:p w14:paraId="74B625B2" w14:textId="27E6D59F" w:rsidR="00462C6B" w:rsidRPr="002F3023" w:rsidRDefault="003C6546">
      <w:pPr>
        <w:rPr>
          <w:b/>
          <w:bCs/>
          <w:lang w:val="en-GB"/>
        </w:rPr>
      </w:pPr>
      <w:r w:rsidRPr="002F3023">
        <w:rPr>
          <w:b/>
          <w:bCs/>
          <w:lang w:val="en-GB"/>
        </w:rPr>
        <w:lastRenderedPageBreak/>
        <w:t>Supplementary Table 2</w:t>
      </w:r>
      <w:r w:rsidR="00DB77D5" w:rsidRPr="002F3023">
        <w:rPr>
          <w:b/>
          <w:bCs/>
          <w:lang w:val="en-GB"/>
        </w:rPr>
        <w:t>. Surgical parameters</w:t>
      </w:r>
    </w:p>
    <w:p w14:paraId="4E75161E" w14:textId="4F9D8C4B" w:rsidR="003C6546" w:rsidRPr="002F3023" w:rsidRDefault="00DB77D5">
      <w:pPr>
        <w:rPr>
          <w:lang w:val="en-GB"/>
        </w:rPr>
      </w:pPr>
      <w:r w:rsidRPr="002F3023">
        <w:rPr>
          <w:noProof/>
        </w:rPr>
        <w:drawing>
          <wp:inline distT="0" distB="0" distL="0" distR="0" wp14:anchorId="005D3CC4" wp14:editId="6A27D6D3">
            <wp:extent cx="5731510" cy="1311275"/>
            <wp:effectExtent l="0" t="0" r="2540" b="3175"/>
            <wp:docPr id="7913902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1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85157" w14:textId="77777777" w:rsidR="00BE293C" w:rsidRPr="002F3023" w:rsidRDefault="00BE293C">
      <w:pPr>
        <w:rPr>
          <w:lang w:val="en-GB"/>
        </w:rPr>
      </w:pPr>
    </w:p>
    <w:p w14:paraId="45B17CF6" w14:textId="16050352" w:rsidR="00BE293C" w:rsidRPr="002F3023" w:rsidRDefault="00040BAF">
      <w:pPr>
        <w:rPr>
          <w:b/>
          <w:bCs/>
          <w:lang w:val="en-GB"/>
        </w:rPr>
      </w:pPr>
      <w:r w:rsidRPr="002F3023">
        <w:rPr>
          <w:b/>
          <w:bCs/>
          <w:lang w:val="en-GB"/>
        </w:rPr>
        <w:t xml:space="preserve">Supplementary Table 3. </w:t>
      </w:r>
      <w:r w:rsidR="00802F08" w:rsidRPr="002F3023">
        <w:rPr>
          <w:b/>
          <w:bCs/>
          <w:lang w:val="en-GB"/>
        </w:rPr>
        <w:t>Parameters for data analysis</w:t>
      </w:r>
    </w:p>
    <w:p w14:paraId="61BFD34E" w14:textId="34530D40" w:rsidR="00802F08" w:rsidRPr="002F3023" w:rsidRDefault="001D24BB">
      <w:pPr>
        <w:rPr>
          <w:lang w:val="en-GB"/>
        </w:rPr>
      </w:pPr>
      <w:r w:rsidRPr="002F3023">
        <w:rPr>
          <w:noProof/>
        </w:rPr>
        <w:drawing>
          <wp:inline distT="0" distB="0" distL="0" distR="0" wp14:anchorId="113469AD" wp14:editId="6FEC0588">
            <wp:extent cx="5731510" cy="614680"/>
            <wp:effectExtent l="0" t="0" r="2540" b="0"/>
            <wp:docPr id="10730070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8E0B1" w14:textId="77777777" w:rsidR="005D61B1" w:rsidRPr="002F3023" w:rsidRDefault="005D61B1">
      <w:pPr>
        <w:rPr>
          <w:lang w:val="en-GB"/>
        </w:rPr>
      </w:pPr>
    </w:p>
    <w:p w14:paraId="099BE4AF" w14:textId="77777777" w:rsidR="00FD0415" w:rsidRPr="002F3023" w:rsidRDefault="00FD0415">
      <w:pPr>
        <w:rPr>
          <w:lang w:val="en-GB"/>
        </w:rPr>
      </w:pPr>
    </w:p>
    <w:p w14:paraId="428C405F" w14:textId="4BEACBDE" w:rsidR="001D24BB" w:rsidRPr="002F3023" w:rsidRDefault="006F40EF" w:rsidP="00662460">
      <w:pPr>
        <w:jc w:val="center"/>
        <w:rPr>
          <w:lang w:val="en-GB"/>
        </w:rPr>
      </w:pPr>
      <w:r w:rsidRPr="002F3023">
        <w:rPr>
          <w:noProof/>
          <w:lang w:val="en-GB"/>
        </w:rPr>
        <w:drawing>
          <wp:inline distT="0" distB="0" distL="0" distR="0" wp14:anchorId="0D914A7D" wp14:editId="132C126A">
            <wp:extent cx="4301490" cy="2488565"/>
            <wp:effectExtent l="0" t="0" r="3810" b="6985"/>
            <wp:docPr id="2107531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490" cy="248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9739E" w14:textId="06AEBAD4" w:rsidR="005D61B1" w:rsidRPr="002F3023" w:rsidRDefault="005D61B1" w:rsidP="005D61B1">
      <w:pPr>
        <w:jc w:val="both"/>
      </w:pPr>
      <w:r w:rsidRPr="002F3023">
        <w:rPr>
          <w:b/>
          <w:bCs/>
        </w:rPr>
        <w:t>Supplementary Figure 1. Light power output estimation.</w:t>
      </w:r>
      <w:r w:rsidRPr="002F3023">
        <w:t xml:space="preserve"> (</w:t>
      </w:r>
      <w:r w:rsidRPr="002F3023">
        <w:rPr>
          <w:b/>
          <w:bCs/>
        </w:rPr>
        <w:t>A</w:t>
      </w:r>
      <w:r w:rsidRPr="002F3023">
        <w:t>) Diagram of an empirical approach to light output</w:t>
      </w:r>
      <w:r w:rsidR="00DF126B" w:rsidRPr="002F3023">
        <w:t xml:space="preserve"> estimation</w:t>
      </w:r>
      <w:r w:rsidRPr="002F3023">
        <w:t>. (</w:t>
      </w:r>
      <w:r w:rsidRPr="002F3023">
        <w:rPr>
          <w:b/>
          <w:bCs/>
        </w:rPr>
        <w:t>B</w:t>
      </w:r>
      <w:r w:rsidRPr="002F3023">
        <w:t xml:space="preserve">) A linear formula to estimate light output and the resultant tables. The light power from the objective lens was 69.3 </w:t>
      </w:r>
      <w:proofErr w:type="spellStart"/>
      <w:r w:rsidRPr="002F3023">
        <w:t>mW</w:t>
      </w:r>
      <w:proofErr w:type="spellEnd"/>
      <w:r w:rsidRPr="002F3023">
        <w:t>. (</w:t>
      </w:r>
      <w:r w:rsidRPr="002F3023">
        <w:rPr>
          <w:b/>
          <w:bCs/>
        </w:rPr>
        <w:t>C</w:t>
      </w:r>
      <w:r w:rsidRPr="002F3023">
        <w:t xml:space="preserve">) The relationship between the modeled light power profiles and </w:t>
      </w:r>
      <w:r w:rsidR="00C434AE" w:rsidRPr="002F3023">
        <w:t xml:space="preserve">the </w:t>
      </w:r>
      <w:r w:rsidRPr="002F3023">
        <w:t>distance from the illumination center. The values were calculated based on a quality control image (</w:t>
      </w:r>
      <w:r w:rsidRPr="002F3023">
        <w:rPr>
          <w:b/>
          <w:bCs/>
        </w:rPr>
        <w:t>Fig. 2D</w:t>
      </w:r>
      <w:r w:rsidRPr="002F3023">
        <w:t xml:space="preserve">). Pearson’s </w:t>
      </w:r>
      <w:r w:rsidRPr="002F3023">
        <w:rPr>
          <w:i/>
          <w:iCs/>
        </w:rPr>
        <w:t>r</w:t>
      </w:r>
      <w:r w:rsidRPr="002F3023">
        <w:t xml:space="preserve"> = -0.65, </w:t>
      </w:r>
      <w:r w:rsidRPr="002F3023">
        <w:rPr>
          <w:i/>
          <w:iCs/>
        </w:rPr>
        <w:t>p</w:t>
      </w:r>
      <w:r w:rsidRPr="002F3023">
        <w:t xml:space="preserve"> &lt; 0.005.</w:t>
      </w:r>
    </w:p>
    <w:p w14:paraId="0A623C09" w14:textId="1E5CB360" w:rsidR="006F40EF" w:rsidRPr="002F3023" w:rsidRDefault="00231877" w:rsidP="00662460">
      <w:pPr>
        <w:jc w:val="center"/>
        <w:rPr>
          <w:lang w:val="en-GB"/>
        </w:rPr>
      </w:pPr>
      <w:r w:rsidRPr="002F3023">
        <w:rPr>
          <w:rFonts w:asciiTheme="majorHAnsi" w:hAnsiTheme="majorHAnsi" w:cstheme="majorHAnsi"/>
          <w:noProof/>
        </w:rPr>
        <w:lastRenderedPageBreak/>
        <w:drawing>
          <wp:inline distT="0" distB="0" distL="0" distR="0" wp14:anchorId="655A2B83" wp14:editId="4F441EED">
            <wp:extent cx="3381375" cy="3324225"/>
            <wp:effectExtent l="0" t="0" r="9525" b="9525"/>
            <wp:docPr id="12047074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F2C29" w14:textId="6E88F398" w:rsidR="009C4788" w:rsidRPr="002F3023" w:rsidRDefault="009C4788" w:rsidP="009C4788">
      <w:pPr>
        <w:jc w:val="both"/>
        <w:rPr>
          <w:rFonts w:asciiTheme="majorHAnsi" w:hAnsiTheme="majorHAnsi" w:cstheme="majorHAnsi"/>
        </w:rPr>
      </w:pPr>
      <w:r w:rsidRPr="002F3023">
        <w:rPr>
          <w:rFonts w:asciiTheme="majorHAnsi" w:hAnsiTheme="majorHAnsi" w:cstheme="majorHAnsi"/>
          <w:b/>
          <w:bCs/>
        </w:rPr>
        <w:t xml:space="preserve">Supplementary Figure 2. </w:t>
      </w:r>
      <w:r w:rsidRPr="002F3023">
        <w:rPr>
          <w:rFonts w:asciiTheme="majorHAnsi" w:hAnsiTheme="majorHAnsi" w:cstheme="majorHAnsi"/>
        </w:rPr>
        <w:t xml:space="preserve">The effect of preprocessing before motion correction on 405 nm images. Correlation to the reference was compared between two conditions, with and without a high-pass (HP) filter. </w:t>
      </w:r>
      <w:proofErr w:type="gramStart"/>
      <w:r w:rsidRPr="002F3023">
        <w:rPr>
          <w:rFonts w:asciiTheme="majorHAnsi" w:hAnsiTheme="majorHAnsi" w:cstheme="majorHAnsi"/>
          <w:i/>
          <w:iCs/>
        </w:rPr>
        <w:t>Inset</w:t>
      </w:r>
      <w:proofErr w:type="gramEnd"/>
      <w:r w:rsidRPr="002F3023">
        <w:rPr>
          <w:rFonts w:asciiTheme="majorHAnsi" w:hAnsiTheme="majorHAnsi" w:cstheme="majorHAnsi"/>
        </w:rPr>
        <w:t>, Correlation of variation in pixel intensit</w:t>
      </w:r>
      <w:r w:rsidR="005E7088" w:rsidRPr="002F3023">
        <w:rPr>
          <w:rFonts w:asciiTheme="majorHAnsi" w:hAnsiTheme="majorHAnsi" w:cstheme="majorHAnsi"/>
        </w:rPr>
        <w:t>y</w:t>
      </w:r>
      <w:r w:rsidRPr="002F3023">
        <w:rPr>
          <w:rFonts w:asciiTheme="majorHAnsi" w:hAnsiTheme="majorHAnsi" w:cstheme="majorHAnsi"/>
        </w:rPr>
        <w:t xml:space="preserve">. ***, </w:t>
      </w:r>
      <w:r w:rsidRPr="002F3023">
        <w:rPr>
          <w:rFonts w:asciiTheme="majorHAnsi" w:hAnsiTheme="majorHAnsi" w:cstheme="majorHAnsi"/>
          <w:i/>
          <w:iCs/>
        </w:rPr>
        <w:t>p</w:t>
      </w:r>
      <w:r w:rsidRPr="002F3023">
        <w:rPr>
          <w:rFonts w:asciiTheme="majorHAnsi" w:hAnsiTheme="majorHAnsi" w:cstheme="majorHAnsi"/>
        </w:rPr>
        <w:t xml:space="preserve"> &lt; 0.001, Wilcoxon signed-rank test.</w:t>
      </w:r>
    </w:p>
    <w:p w14:paraId="01087C01" w14:textId="77777777" w:rsidR="003427D8" w:rsidRPr="002F3023" w:rsidRDefault="003427D8"/>
    <w:p w14:paraId="665A0DD6" w14:textId="77777777" w:rsidR="003427D8" w:rsidRPr="002F3023" w:rsidRDefault="003427D8">
      <w:pPr>
        <w:rPr>
          <w:lang w:val="en-GB"/>
        </w:rPr>
      </w:pPr>
    </w:p>
    <w:p w14:paraId="51ECF049" w14:textId="63B61A9F" w:rsidR="00625CD4" w:rsidRPr="002F3023" w:rsidRDefault="006F40EF">
      <w:pPr>
        <w:rPr>
          <w:lang w:val="en-GB"/>
        </w:rPr>
      </w:pPr>
      <w:r w:rsidRPr="002F3023">
        <w:rPr>
          <w:lang w:val="en-GB"/>
        </w:rPr>
        <w:t xml:space="preserve"> </w:t>
      </w:r>
      <w:r w:rsidR="00263597" w:rsidRPr="002F3023">
        <w:rPr>
          <w:noProof/>
        </w:rPr>
        <w:drawing>
          <wp:inline distT="0" distB="0" distL="0" distR="0" wp14:anchorId="5C28352E" wp14:editId="0D8D0360">
            <wp:extent cx="5724525" cy="1866900"/>
            <wp:effectExtent l="0" t="0" r="9525" b="0"/>
            <wp:docPr id="1821166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E6352" w14:textId="0B32BF28" w:rsidR="00902AE0" w:rsidRPr="002F3023" w:rsidRDefault="00902AE0" w:rsidP="00902AE0">
      <w:pPr>
        <w:jc w:val="both"/>
      </w:pPr>
      <w:r w:rsidRPr="002F3023">
        <w:rPr>
          <w:b/>
          <w:bCs/>
        </w:rPr>
        <w:t>Supplementary Figure 3. Noise budget analysis.</w:t>
      </w:r>
      <w:r w:rsidRPr="002F3023">
        <w:t xml:space="preserve"> (</w:t>
      </w:r>
      <w:r w:rsidRPr="002F3023">
        <w:rPr>
          <w:b/>
          <w:bCs/>
        </w:rPr>
        <w:t>A</w:t>
      </w:r>
      <w:r w:rsidRPr="002F3023">
        <w:t>) Mean fluorescent signals in e</w:t>
      </w:r>
      <w:r w:rsidRPr="002F3023">
        <w:rPr>
          <w:vertAlign w:val="superscript"/>
        </w:rPr>
        <w:t>-</w:t>
      </w:r>
      <w:r w:rsidRPr="002F3023">
        <w:t xml:space="preserve"> across active fibers and experiments. (</w:t>
      </w:r>
      <w:r w:rsidRPr="002F3023">
        <w:rPr>
          <w:b/>
          <w:bCs/>
        </w:rPr>
        <w:t>B</w:t>
      </w:r>
      <w:r w:rsidRPr="002F3023">
        <w:t>) High-frequency (HF) noise floor across active fibers and experiments. The HF noise floor was computed using successive frame differences as std(</w:t>
      </w:r>
      <w:r w:rsidRPr="002F3023">
        <w:rPr>
          <w:rFonts w:cstheme="minorHAnsi"/>
        </w:rPr>
        <w:t>Δ</w:t>
      </w:r>
      <w:r w:rsidRPr="002F3023">
        <w:t>F)/</w:t>
      </w:r>
      <w:r w:rsidRPr="002F3023">
        <w:rPr>
          <w:rFonts w:cstheme="minorHAnsi"/>
        </w:rPr>
        <w:t>√</w:t>
      </w:r>
      <w:r w:rsidRPr="002F3023">
        <w:t xml:space="preserve">2, where </w:t>
      </w:r>
      <w:r w:rsidRPr="002F3023">
        <w:rPr>
          <w:rFonts w:cstheme="minorHAnsi"/>
        </w:rPr>
        <w:t>Δ</w:t>
      </w:r>
      <w:r w:rsidRPr="002F3023">
        <w:t xml:space="preserve">F is the first difference in the photoelectron time series. The HF noise floor was expressed in </w:t>
      </w:r>
      <w:proofErr w:type="spellStart"/>
      <w:r w:rsidRPr="002F3023">
        <w:rPr>
          <w:rFonts w:cstheme="minorHAnsi"/>
        </w:rPr>
        <w:t>Δ</w:t>
      </w:r>
      <w:r w:rsidRPr="002F3023">
        <w:t>F</w:t>
      </w:r>
      <w:proofErr w:type="spellEnd"/>
      <w:r w:rsidRPr="002F3023">
        <w:t xml:space="preserve">/F by normalizing </w:t>
      </w:r>
      <w:r w:rsidR="00EB1C94" w:rsidRPr="002F3023">
        <w:t xml:space="preserve">them </w:t>
      </w:r>
      <w:r w:rsidRPr="002F3023">
        <w:t xml:space="preserve">to </w:t>
      </w:r>
      <w:proofErr w:type="gramStart"/>
      <w:r w:rsidRPr="002F3023">
        <w:t>the mean</w:t>
      </w:r>
      <w:proofErr w:type="gramEnd"/>
      <w:r w:rsidRPr="002F3023">
        <w:t xml:space="preserve"> fluorescence. The total theoretical noise (dotted line) was estimated by estimating photon shot noise and camera read/dark noise. (</w:t>
      </w:r>
      <w:r w:rsidRPr="002F3023">
        <w:rPr>
          <w:b/>
          <w:bCs/>
        </w:rPr>
        <w:t>C</w:t>
      </w:r>
      <w:r w:rsidRPr="002F3023">
        <w:t>) Comparison of mean signals and HF noise floor between active and inactive fibers. Statistical significance was assessed by the Mann-Whitney U-test after the Shapiro-Wilk normality test.</w:t>
      </w:r>
    </w:p>
    <w:p w14:paraId="51BFF0D2" w14:textId="77777777" w:rsidR="00263597" w:rsidRPr="002F3023" w:rsidRDefault="00263597"/>
    <w:p w14:paraId="3F949F68" w14:textId="77777777" w:rsidR="00263597" w:rsidRPr="002F3023" w:rsidRDefault="00263597">
      <w:pPr>
        <w:rPr>
          <w:lang w:val="en-GB"/>
        </w:rPr>
      </w:pPr>
    </w:p>
    <w:p w14:paraId="7599D4AE" w14:textId="2EEE6C20" w:rsidR="001D24BB" w:rsidRPr="002F3023" w:rsidRDefault="00191162">
      <w:pPr>
        <w:rPr>
          <w:lang w:val="en-GB"/>
        </w:rPr>
      </w:pPr>
      <w:r w:rsidRPr="002F3023">
        <w:rPr>
          <w:noProof/>
          <w:lang w:val="en-GB"/>
        </w:rPr>
        <w:drawing>
          <wp:inline distT="0" distB="0" distL="0" distR="0" wp14:anchorId="46333551" wp14:editId="4EAF6D46">
            <wp:extent cx="5724525" cy="1952625"/>
            <wp:effectExtent l="0" t="0" r="9525" b="9525"/>
            <wp:docPr id="13109350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D2DA1" w14:textId="321F69AA" w:rsidR="00191162" w:rsidRPr="002F3023" w:rsidRDefault="00191162" w:rsidP="00625CD4">
      <w:pPr>
        <w:jc w:val="both"/>
        <w:rPr>
          <w:lang w:val="en-GB"/>
        </w:rPr>
      </w:pPr>
      <w:r w:rsidRPr="002F3023">
        <w:rPr>
          <w:rFonts w:hint="eastAsia"/>
          <w:b/>
          <w:bCs/>
          <w:lang w:val="en-GB"/>
        </w:rPr>
        <w:t xml:space="preserve">Supplementary Figure </w:t>
      </w:r>
      <w:r w:rsidR="00902AE0" w:rsidRPr="002F3023">
        <w:rPr>
          <w:b/>
          <w:bCs/>
          <w:lang w:val="en-GB"/>
        </w:rPr>
        <w:t>4</w:t>
      </w:r>
      <w:r w:rsidRPr="002F3023">
        <w:rPr>
          <w:rFonts w:hint="eastAsia"/>
          <w:b/>
          <w:bCs/>
          <w:lang w:val="en-GB"/>
        </w:rPr>
        <w:t xml:space="preserve">. </w:t>
      </w:r>
      <w:r w:rsidR="00790042" w:rsidRPr="002F3023">
        <w:rPr>
          <w:rFonts w:hint="eastAsia"/>
          <w:b/>
          <w:bCs/>
          <w:lang w:val="en-GB"/>
        </w:rPr>
        <w:t>Time-frequency profile</w:t>
      </w:r>
      <w:r w:rsidR="0016512E" w:rsidRPr="002F3023">
        <w:rPr>
          <w:rFonts w:hint="eastAsia"/>
          <w:b/>
          <w:bCs/>
          <w:lang w:val="en-GB"/>
        </w:rPr>
        <w:t xml:space="preserve"> of photometry signals.</w:t>
      </w:r>
      <w:r w:rsidR="0016512E" w:rsidRPr="002F3023">
        <w:rPr>
          <w:rFonts w:hint="eastAsia"/>
          <w:lang w:val="en-GB"/>
        </w:rPr>
        <w:t xml:space="preserve"> </w:t>
      </w:r>
      <w:r w:rsidR="0016512E" w:rsidRPr="002F3023">
        <w:rPr>
          <w:i/>
          <w:iCs/>
          <w:lang w:val="en-GB"/>
        </w:rPr>
        <w:t>T</w:t>
      </w:r>
      <w:r w:rsidR="0016512E" w:rsidRPr="002F3023">
        <w:rPr>
          <w:rFonts w:hint="eastAsia"/>
          <w:i/>
          <w:iCs/>
          <w:lang w:val="en-GB"/>
        </w:rPr>
        <w:t>op</w:t>
      </w:r>
      <w:r w:rsidR="0016512E" w:rsidRPr="002F3023">
        <w:rPr>
          <w:rFonts w:hint="eastAsia"/>
          <w:lang w:val="en-GB"/>
        </w:rPr>
        <w:t xml:space="preserve">, normalized photometry signals. </w:t>
      </w:r>
      <w:r w:rsidR="007C188F" w:rsidRPr="002F3023">
        <w:rPr>
          <w:rFonts w:hint="eastAsia"/>
          <w:i/>
          <w:iCs/>
          <w:lang w:val="en-GB"/>
        </w:rPr>
        <w:t>Bottom left</w:t>
      </w:r>
      <w:r w:rsidR="007C188F" w:rsidRPr="002F3023">
        <w:rPr>
          <w:rFonts w:hint="eastAsia"/>
          <w:lang w:val="en-GB"/>
        </w:rPr>
        <w:t xml:space="preserve">, spectrogram of photometry signals. </w:t>
      </w:r>
      <w:r w:rsidR="007C188F" w:rsidRPr="002F3023">
        <w:rPr>
          <w:rFonts w:hint="eastAsia"/>
          <w:i/>
          <w:iCs/>
          <w:lang w:val="en-GB"/>
        </w:rPr>
        <w:t>Bottom right</w:t>
      </w:r>
      <w:r w:rsidR="007C188F" w:rsidRPr="002F3023">
        <w:rPr>
          <w:rFonts w:hint="eastAsia"/>
          <w:lang w:val="en-GB"/>
        </w:rPr>
        <w:t xml:space="preserve">, average </w:t>
      </w:r>
      <w:r w:rsidR="001932EE" w:rsidRPr="002F3023">
        <w:rPr>
          <w:rFonts w:hint="eastAsia"/>
          <w:lang w:val="en-GB"/>
        </w:rPr>
        <w:t xml:space="preserve">power profile, normalized to </w:t>
      </w:r>
      <w:r w:rsidR="001932EE" w:rsidRPr="002F3023">
        <w:rPr>
          <w:lang w:val="en-GB"/>
        </w:rPr>
        <w:t>percentage</w:t>
      </w:r>
      <w:r w:rsidR="001932EE" w:rsidRPr="002F3023">
        <w:rPr>
          <w:rFonts w:hint="eastAsia"/>
          <w:lang w:val="en-GB"/>
        </w:rPr>
        <w:t>.</w:t>
      </w:r>
    </w:p>
    <w:p w14:paraId="6D62F0FB" w14:textId="77777777" w:rsidR="001C36A7" w:rsidRPr="002F3023" w:rsidRDefault="001C36A7" w:rsidP="00625CD4">
      <w:pPr>
        <w:jc w:val="both"/>
        <w:rPr>
          <w:lang w:val="en-GB"/>
        </w:rPr>
      </w:pPr>
    </w:p>
    <w:p w14:paraId="7B83398A" w14:textId="7A255C58" w:rsidR="001C36A7" w:rsidRPr="002F3023" w:rsidRDefault="003F2BDD" w:rsidP="00625CD4">
      <w:pPr>
        <w:jc w:val="both"/>
        <w:rPr>
          <w:lang w:val="en-GB"/>
        </w:rPr>
      </w:pPr>
      <w:r w:rsidRPr="002F3023">
        <w:rPr>
          <w:noProof/>
          <w:lang w:val="en-GB"/>
        </w:rPr>
        <w:drawing>
          <wp:inline distT="0" distB="0" distL="0" distR="0" wp14:anchorId="0DE2F185" wp14:editId="4AC31208">
            <wp:extent cx="5553075" cy="3743325"/>
            <wp:effectExtent l="0" t="0" r="9525" b="9525"/>
            <wp:docPr id="75602050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07D86" w14:textId="0654A803" w:rsidR="00E469B4" w:rsidRDefault="00E469B4" w:rsidP="00625CD4">
      <w:pPr>
        <w:jc w:val="both"/>
        <w:rPr>
          <w:lang w:val="en-GB"/>
        </w:rPr>
      </w:pPr>
      <w:r w:rsidRPr="002F3023">
        <w:rPr>
          <w:b/>
          <w:bCs/>
          <w:lang w:val="en-GB"/>
        </w:rPr>
        <w:t xml:space="preserve">Supplementary Figure </w:t>
      </w:r>
      <w:r w:rsidR="00902AE0" w:rsidRPr="002F3023">
        <w:rPr>
          <w:b/>
          <w:bCs/>
          <w:lang w:val="en-GB"/>
        </w:rPr>
        <w:t>5</w:t>
      </w:r>
      <w:r w:rsidRPr="002F3023">
        <w:rPr>
          <w:b/>
          <w:bCs/>
          <w:lang w:val="en-GB"/>
        </w:rPr>
        <w:t>. Arousal state classification based on pupil diameter</w:t>
      </w:r>
      <w:r w:rsidR="00AE2A18" w:rsidRPr="002F3023">
        <w:rPr>
          <w:lang w:val="en-GB"/>
        </w:rPr>
        <w:t xml:space="preserve">. </w:t>
      </w:r>
      <w:r w:rsidR="00AE2A18" w:rsidRPr="002F3023">
        <w:rPr>
          <w:i/>
          <w:iCs/>
          <w:lang w:val="en-GB"/>
        </w:rPr>
        <w:t>Top</w:t>
      </w:r>
      <w:r w:rsidR="00AE2A18" w:rsidRPr="002F3023">
        <w:rPr>
          <w:lang w:val="en-GB"/>
        </w:rPr>
        <w:t xml:space="preserve">, representative pupil images. </w:t>
      </w:r>
      <w:r w:rsidR="00AE2A18" w:rsidRPr="002F3023">
        <w:rPr>
          <w:i/>
          <w:iCs/>
          <w:lang w:val="en-GB"/>
        </w:rPr>
        <w:t>Bottom</w:t>
      </w:r>
      <w:r w:rsidR="00AE2A18" w:rsidRPr="002F3023">
        <w:rPr>
          <w:lang w:val="en-GB"/>
        </w:rPr>
        <w:t xml:space="preserve">, </w:t>
      </w:r>
      <w:r w:rsidR="00B44FF5" w:rsidRPr="002F3023">
        <w:rPr>
          <w:lang w:val="en-GB"/>
        </w:rPr>
        <w:t>the distribution of normalized pupil diameter</w:t>
      </w:r>
      <w:r w:rsidR="00974895" w:rsidRPr="002F3023">
        <w:rPr>
          <w:lang w:val="en-GB"/>
        </w:rPr>
        <w:t>s</w:t>
      </w:r>
      <w:r w:rsidR="00B44FF5" w:rsidRPr="002F3023">
        <w:rPr>
          <w:lang w:val="en-GB"/>
        </w:rPr>
        <w:t xml:space="preserve">. 33 and 67 </w:t>
      </w:r>
      <w:r w:rsidR="00021563" w:rsidRPr="002F3023">
        <w:rPr>
          <w:lang w:val="en-GB"/>
        </w:rPr>
        <w:t xml:space="preserve">percentiles </w:t>
      </w:r>
      <w:r w:rsidR="00B44FF5" w:rsidRPr="002F3023">
        <w:rPr>
          <w:lang w:val="en-GB"/>
        </w:rPr>
        <w:t>were the threshold</w:t>
      </w:r>
      <w:r w:rsidR="00974895" w:rsidRPr="002F3023">
        <w:rPr>
          <w:lang w:val="en-GB"/>
        </w:rPr>
        <w:t>s</w:t>
      </w:r>
      <w:r w:rsidR="00B44FF5" w:rsidRPr="002F3023">
        <w:rPr>
          <w:lang w:val="en-GB"/>
        </w:rPr>
        <w:t xml:space="preserve"> to </w:t>
      </w:r>
      <w:r w:rsidR="00021563" w:rsidRPr="002F3023">
        <w:rPr>
          <w:lang w:val="en-GB"/>
        </w:rPr>
        <w:t>classify arousal states.</w:t>
      </w:r>
    </w:p>
    <w:p w14:paraId="07C6B346" w14:textId="77777777" w:rsidR="00625CD4" w:rsidRDefault="00625CD4" w:rsidP="00625CD4">
      <w:pPr>
        <w:jc w:val="both"/>
        <w:rPr>
          <w:lang w:val="en-GB"/>
        </w:rPr>
      </w:pPr>
    </w:p>
    <w:p w14:paraId="3BCEE902" w14:textId="77777777" w:rsidR="00625CD4" w:rsidRPr="001D24BB" w:rsidRDefault="00625CD4" w:rsidP="00625CD4">
      <w:pPr>
        <w:jc w:val="both"/>
        <w:rPr>
          <w:lang w:val="en-GB"/>
        </w:rPr>
      </w:pPr>
    </w:p>
    <w:sectPr w:rsidR="00625CD4" w:rsidRPr="001D24BB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583CAE" w14:textId="77777777" w:rsidR="00346C4E" w:rsidRDefault="00346C4E" w:rsidP="00956178">
      <w:pPr>
        <w:spacing w:after="0" w:line="240" w:lineRule="auto"/>
      </w:pPr>
      <w:r>
        <w:separator/>
      </w:r>
    </w:p>
  </w:endnote>
  <w:endnote w:type="continuationSeparator" w:id="0">
    <w:p w14:paraId="2C8A20B6" w14:textId="77777777" w:rsidR="00346C4E" w:rsidRDefault="00346C4E" w:rsidP="00956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4802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EBC1FA" w14:textId="0191B1A7" w:rsidR="00956178" w:rsidRDefault="009561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63FB84" w14:textId="77777777" w:rsidR="00956178" w:rsidRDefault="009561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1B2AC" w14:textId="77777777" w:rsidR="00346C4E" w:rsidRDefault="00346C4E" w:rsidP="00956178">
      <w:pPr>
        <w:spacing w:after="0" w:line="240" w:lineRule="auto"/>
      </w:pPr>
      <w:r>
        <w:separator/>
      </w:r>
    </w:p>
  </w:footnote>
  <w:footnote w:type="continuationSeparator" w:id="0">
    <w:p w14:paraId="1C4AAA8D" w14:textId="77777777" w:rsidR="00346C4E" w:rsidRDefault="00346C4E" w:rsidP="009561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5A0E19"/>
    <w:multiLevelType w:val="hybridMultilevel"/>
    <w:tmpl w:val="03D4203C"/>
    <w:lvl w:ilvl="0" w:tplc="08CCED86">
      <w:start w:val="1"/>
      <w:numFmt w:val="decimal"/>
      <w:lvlText w:val="%1."/>
      <w:lvlJc w:val="left"/>
      <w:pPr>
        <w:ind w:left="1020" w:hanging="360"/>
      </w:pPr>
    </w:lvl>
    <w:lvl w:ilvl="1" w:tplc="D5A22FB0">
      <w:start w:val="1"/>
      <w:numFmt w:val="decimal"/>
      <w:lvlText w:val="%2."/>
      <w:lvlJc w:val="left"/>
      <w:pPr>
        <w:ind w:left="1020" w:hanging="360"/>
      </w:pPr>
    </w:lvl>
    <w:lvl w:ilvl="2" w:tplc="D6A89234">
      <w:start w:val="1"/>
      <w:numFmt w:val="decimal"/>
      <w:lvlText w:val="%3."/>
      <w:lvlJc w:val="left"/>
      <w:pPr>
        <w:ind w:left="1020" w:hanging="360"/>
      </w:pPr>
    </w:lvl>
    <w:lvl w:ilvl="3" w:tplc="43322970">
      <w:start w:val="1"/>
      <w:numFmt w:val="decimal"/>
      <w:lvlText w:val="%4."/>
      <w:lvlJc w:val="left"/>
      <w:pPr>
        <w:ind w:left="1020" w:hanging="360"/>
      </w:pPr>
    </w:lvl>
    <w:lvl w:ilvl="4" w:tplc="13A4F338">
      <w:start w:val="1"/>
      <w:numFmt w:val="decimal"/>
      <w:lvlText w:val="%5."/>
      <w:lvlJc w:val="left"/>
      <w:pPr>
        <w:ind w:left="1020" w:hanging="360"/>
      </w:pPr>
    </w:lvl>
    <w:lvl w:ilvl="5" w:tplc="5F9C8126">
      <w:start w:val="1"/>
      <w:numFmt w:val="decimal"/>
      <w:lvlText w:val="%6."/>
      <w:lvlJc w:val="left"/>
      <w:pPr>
        <w:ind w:left="1020" w:hanging="360"/>
      </w:pPr>
    </w:lvl>
    <w:lvl w:ilvl="6" w:tplc="20247024">
      <w:start w:val="1"/>
      <w:numFmt w:val="decimal"/>
      <w:lvlText w:val="%7."/>
      <w:lvlJc w:val="left"/>
      <w:pPr>
        <w:ind w:left="1020" w:hanging="360"/>
      </w:pPr>
    </w:lvl>
    <w:lvl w:ilvl="7" w:tplc="B484AC8A">
      <w:start w:val="1"/>
      <w:numFmt w:val="decimal"/>
      <w:lvlText w:val="%8."/>
      <w:lvlJc w:val="left"/>
      <w:pPr>
        <w:ind w:left="1020" w:hanging="360"/>
      </w:pPr>
    </w:lvl>
    <w:lvl w:ilvl="8" w:tplc="BDA01C2C">
      <w:start w:val="1"/>
      <w:numFmt w:val="decimal"/>
      <w:lvlText w:val="%9."/>
      <w:lvlJc w:val="left"/>
      <w:pPr>
        <w:ind w:left="1020" w:hanging="360"/>
      </w:pPr>
    </w:lvl>
  </w:abstractNum>
  <w:num w:numId="1" w16cid:durableId="68701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C6B"/>
    <w:rsid w:val="00021563"/>
    <w:rsid w:val="000374DF"/>
    <w:rsid w:val="00040BAF"/>
    <w:rsid w:val="0004539A"/>
    <w:rsid w:val="00075C98"/>
    <w:rsid w:val="000E5F49"/>
    <w:rsid w:val="0016512E"/>
    <w:rsid w:val="00191162"/>
    <w:rsid w:val="001932EE"/>
    <w:rsid w:val="001A765C"/>
    <w:rsid w:val="001C0A2E"/>
    <w:rsid w:val="001C36A7"/>
    <w:rsid w:val="001D24BB"/>
    <w:rsid w:val="001E0A6B"/>
    <w:rsid w:val="00231877"/>
    <w:rsid w:val="00263597"/>
    <w:rsid w:val="002749A9"/>
    <w:rsid w:val="0028362E"/>
    <w:rsid w:val="002D1E3B"/>
    <w:rsid w:val="002F3023"/>
    <w:rsid w:val="003427D8"/>
    <w:rsid w:val="00346C4E"/>
    <w:rsid w:val="003C6546"/>
    <w:rsid w:val="003F2BDD"/>
    <w:rsid w:val="00421BD9"/>
    <w:rsid w:val="00432424"/>
    <w:rsid w:val="004364F9"/>
    <w:rsid w:val="00437FE7"/>
    <w:rsid w:val="00462C6B"/>
    <w:rsid w:val="004B4E8F"/>
    <w:rsid w:val="004F708D"/>
    <w:rsid w:val="0055790E"/>
    <w:rsid w:val="00567560"/>
    <w:rsid w:val="005B4875"/>
    <w:rsid w:val="005D61B1"/>
    <w:rsid w:val="005D6E09"/>
    <w:rsid w:val="005E1789"/>
    <w:rsid w:val="005E7088"/>
    <w:rsid w:val="00625CD4"/>
    <w:rsid w:val="006472B7"/>
    <w:rsid w:val="00662460"/>
    <w:rsid w:val="00674A01"/>
    <w:rsid w:val="00681A28"/>
    <w:rsid w:val="006A593F"/>
    <w:rsid w:val="006D27E2"/>
    <w:rsid w:val="006F40EF"/>
    <w:rsid w:val="006F7EA1"/>
    <w:rsid w:val="00700349"/>
    <w:rsid w:val="00703E03"/>
    <w:rsid w:val="0073480E"/>
    <w:rsid w:val="00790042"/>
    <w:rsid w:val="007A6275"/>
    <w:rsid w:val="007B0C73"/>
    <w:rsid w:val="007C188F"/>
    <w:rsid w:val="00802F08"/>
    <w:rsid w:val="008B520C"/>
    <w:rsid w:val="008B68D1"/>
    <w:rsid w:val="008F21F6"/>
    <w:rsid w:val="00902AE0"/>
    <w:rsid w:val="009111CF"/>
    <w:rsid w:val="00956178"/>
    <w:rsid w:val="00974895"/>
    <w:rsid w:val="009C005E"/>
    <w:rsid w:val="009C4788"/>
    <w:rsid w:val="009D3638"/>
    <w:rsid w:val="00AA65E5"/>
    <w:rsid w:val="00AC7C30"/>
    <w:rsid w:val="00AE2A18"/>
    <w:rsid w:val="00B44FF5"/>
    <w:rsid w:val="00B5151B"/>
    <w:rsid w:val="00B67DB2"/>
    <w:rsid w:val="00B9727D"/>
    <w:rsid w:val="00BB0433"/>
    <w:rsid w:val="00BE293C"/>
    <w:rsid w:val="00C37E9C"/>
    <w:rsid w:val="00C434AE"/>
    <w:rsid w:val="00C57DE9"/>
    <w:rsid w:val="00C85DEB"/>
    <w:rsid w:val="00C930C4"/>
    <w:rsid w:val="00CC47AD"/>
    <w:rsid w:val="00CC646A"/>
    <w:rsid w:val="00D0264F"/>
    <w:rsid w:val="00DB77D5"/>
    <w:rsid w:val="00DF126B"/>
    <w:rsid w:val="00E469B4"/>
    <w:rsid w:val="00EB1C94"/>
    <w:rsid w:val="00EC4231"/>
    <w:rsid w:val="00F71E56"/>
    <w:rsid w:val="00F7276F"/>
    <w:rsid w:val="00FA69D9"/>
    <w:rsid w:val="00FD0415"/>
    <w:rsid w:val="00FF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C123F"/>
  <w15:chartTrackingRefBased/>
  <w15:docId w15:val="{8B57ACF2-0A62-41B3-854A-DA72126D2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76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7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27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27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C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C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C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C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C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C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76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7276F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7276F"/>
    <w:rPr>
      <w:rFonts w:asciiTheme="majorHAnsi" w:eastAsiaTheme="majorEastAsia" w:hAnsiTheme="majorHAnsi" w:cstheme="majorBidi"/>
      <w:color w:val="0A2F40" w:themeColor="accent1" w:themeShade="7F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7276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76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F7276F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7276F"/>
    <w:pPr>
      <w:outlineLvl w:val="9"/>
    </w:pPr>
    <w:rPr>
      <w:kern w:val="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C6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C6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C6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C6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C6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C6B"/>
    <w:rPr>
      <w:rFonts w:eastAsiaTheme="majorEastAsia" w:cstheme="majorBidi"/>
      <w:color w:val="272727" w:themeColor="text1" w:themeTint="D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C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C6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62C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2C6B"/>
    <w:rPr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462C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C6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62C6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62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C6B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62C6B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561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17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61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178"/>
    <w:rPr>
      <w:lang w:val="en-US"/>
    </w:rPr>
  </w:style>
  <w:style w:type="paragraph" w:styleId="Revision">
    <w:name w:val="Revision"/>
    <w:hidden/>
    <w:uiPriority w:val="99"/>
    <w:semiHidden/>
    <w:rsid w:val="000374D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6</Words>
  <Characters>212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zo Sakata</dc:creator>
  <cp:keywords/>
  <dc:description/>
  <cp:lastModifiedBy>Shuzo Sakata</cp:lastModifiedBy>
  <cp:revision>3</cp:revision>
  <cp:lastPrinted>2025-12-17T11:14:00Z</cp:lastPrinted>
  <dcterms:created xsi:type="dcterms:W3CDTF">2026-04-09T06:10:00Z</dcterms:created>
  <dcterms:modified xsi:type="dcterms:W3CDTF">2026-04-09T06:10:00Z</dcterms:modified>
</cp:coreProperties>
</file>